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16A32" w14:textId="699683D3" w:rsidR="68EBB393" w:rsidRDefault="68EBB393" w:rsidP="68EBB393">
      <w:pPr>
        <w:spacing w:line="257" w:lineRule="auto"/>
      </w:pPr>
    </w:p>
    <w:p w14:paraId="654740E0" w14:textId="5B686BFC" w:rsidR="4EACDCCB" w:rsidRDefault="4EACDCCB" w:rsidP="68EBB393">
      <w:pPr>
        <w:shd w:val="clear" w:color="auto" w:fill="FFFFFF" w:themeFill="background1"/>
        <w:spacing w:line="257" w:lineRule="auto"/>
      </w:pPr>
      <w:r w:rsidRPr="68EBB393">
        <w:rPr>
          <w:rFonts w:ascii="Times New Roman" w:eastAsia="Times New Roman" w:hAnsi="Times New Roman" w:cs="Times New Roman"/>
        </w:rPr>
        <w:t xml:space="preserve"> </w:t>
      </w:r>
    </w:p>
    <w:p w14:paraId="1CCF7C26" w14:textId="61C0DFE1" w:rsidR="4EACDCCB" w:rsidRDefault="4EACDCCB" w:rsidP="68EBB393">
      <w:pPr>
        <w:pStyle w:val="Heading1"/>
        <w:shd w:val="clear" w:color="auto" w:fill="FFFFFF" w:themeFill="background1"/>
        <w:spacing w:before="0" w:after="0" w:line="480" w:lineRule="auto"/>
      </w:pPr>
      <w:r w:rsidRPr="68EBB393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  <w:t>Supporting information</w:t>
      </w:r>
    </w:p>
    <w:p w14:paraId="0301FEED" w14:textId="58611C9A" w:rsidR="4EACDCCB" w:rsidRDefault="4EACDCCB" w:rsidP="68EBB393">
      <w:pPr>
        <w:pStyle w:val="Heading2"/>
        <w:shd w:val="clear" w:color="auto" w:fill="FFFFFF" w:themeFill="background1"/>
        <w:spacing w:before="0" w:after="0" w:line="480" w:lineRule="auto"/>
      </w:pPr>
      <w:r w:rsidRPr="68EBB39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2 File. Interview Questionnaire </w:t>
      </w:r>
    </w:p>
    <w:p w14:paraId="2393AC61" w14:textId="21C95411" w:rsidR="4EACDCCB" w:rsidRDefault="4EACDCCB" w:rsidP="68EBB393">
      <w:pPr>
        <w:shd w:val="clear" w:color="auto" w:fill="FFFFFF" w:themeFill="background1"/>
        <w:spacing w:after="0" w:line="480" w:lineRule="auto"/>
      </w:pPr>
      <w:r w:rsidRPr="68EBB393">
        <w:rPr>
          <w:rFonts w:ascii="Times New Roman" w:eastAsia="Times New Roman" w:hAnsi="Times New Roman" w:cs="Times New Roman"/>
          <w:color w:val="000000" w:themeColor="text1"/>
        </w:rPr>
        <w:t>(Translated from Bangla to English)</w:t>
      </w:r>
    </w:p>
    <w:p w14:paraId="5A0E440A" w14:textId="2B78F21F" w:rsidR="4EACDCCB" w:rsidRDefault="4EACDCCB" w:rsidP="68EBB393">
      <w:pPr>
        <w:spacing w:after="0"/>
      </w:pPr>
      <w:r w:rsidRPr="68EBB393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</w:p>
    <w:p w14:paraId="3DE2C381" w14:textId="7A6CC2FD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  <w:b/>
          <w:bCs/>
          <w:i/>
          <w:iCs/>
        </w:rPr>
        <w:t>Research Description (verbal)</w:t>
      </w:r>
      <w:r w:rsidRPr="68EBB393">
        <w:rPr>
          <w:rFonts w:ascii="Times New Roman" w:eastAsia="Times New Roman" w:hAnsi="Times New Roman" w:cs="Times New Roman"/>
        </w:rPr>
        <w:t xml:space="preserve"> </w:t>
      </w:r>
    </w:p>
    <w:p w14:paraId="57291AB0" w14:textId="3982D3F8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  <w:b/>
          <w:bCs/>
          <w:i/>
          <w:iCs/>
        </w:rPr>
        <w:t>Consent (verbal)</w:t>
      </w:r>
      <w:r w:rsidRPr="68EBB393">
        <w:rPr>
          <w:rFonts w:ascii="Times New Roman" w:eastAsia="Times New Roman" w:hAnsi="Times New Roman" w:cs="Times New Roman"/>
        </w:rPr>
        <w:t xml:space="preserve"> </w:t>
      </w:r>
    </w:p>
    <w:p w14:paraId="70A8049B" w14:textId="3B9FDF9B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  <w:b/>
          <w:bCs/>
        </w:rPr>
        <w:t>Section 1: Participant Background and Initial Perceptions</w:t>
      </w:r>
      <w:r w:rsidRPr="68EBB393">
        <w:rPr>
          <w:rFonts w:ascii="Times New Roman" w:eastAsia="Times New Roman" w:hAnsi="Times New Roman" w:cs="Times New Roman"/>
        </w:rPr>
        <w:t xml:space="preserve"> </w:t>
      </w:r>
    </w:p>
    <w:p w14:paraId="7A3F1213" w14:textId="40E693FD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Can you provide your name, age, gender, academic discipline, and year of study? </w:t>
      </w:r>
    </w:p>
    <w:p w14:paraId="1F71A0CF" w14:textId="77D45FBE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How did you first learn about ChatGPT, and what motivated you to start using it? </w:t>
      </w:r>
      <w:r w:rsidRPr="68EBB393">
        <w:rPr>
          <w:rFonts w:ascii="Times New Roman" w:eastAsia="Times New Roman" w:hAnsi="Times New Roman" w:cs="Times New Roman"/>
          <w:i/>
          <w:iCs/>
        </w:rPr>
        <w:t>(If never used ChatGPT, conclude the interview)</w:t>
      </w:r>
      <w:r w:rsidRPr="68EBB393">
        <w:rPr>
          <w:rFonts w:ascii="Times New Roman" w:eastAsia="Times New Roman" w:hAnsi="Times New Roman" w:cs="Times New Roman"/>
        </w:rPr>
        <w:t xml:space="preserve"> </w:t>
      </w:r>
    </w:p>
    <w:p w14:paraId="2FEC1677" w14:textId="113EE58E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Did you have any initial hesitations or concerns before using ChatGPT? If so, how did your perception change over time? </w:t>
      </w:r>
    </w:p>
    <w:p w14:paraId="083A5F0A" w14:textId="32BF6E77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  <w:b/>
          <w:bCs/>
        </w:rPr>
        <w:t>Section 2: Academic Use of ChatGPT</w:t>
      </w:r>
      <w:r w:rsidRPr="68EBB393">
        <w:rPr>
          <w:rFonts w:ascii="Times New Roman" w:eastAsia="Times New Roman" w:hAnsi="Times New Roman" w:cs="Times New Roman"/>
        </w:rPr>
        <w:t xml:space="preserve"> </w:t>
      </w:r>
    </w:p>
    <w:p w14:paraId="7ACFC2FB" w14:textId="6DD4519A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How do you use ChatGPT for academic tasks (e.g., assignments, research, presentations, exam preparation)? </w:t>
      </w:r>
    </w:p>
    <w:p w14:paraId="74386F58" w14:textId="0C6AC892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Can you share a specific example of how ChatGPT helped you in an assignment or project? </w:t>
      </w:r>
    </w:p>
    <w:p w14:paraId="19F12C3B" w14:textId="5D1F267A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How does ChatGPT compare to traditional study resources like books, journal articles, or search engines? </w:t>
      </w:r>
    </w:p>
    <w:p w14:paraId="6CDD1B14" w14:textId="62A82B6E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Have you ever used ChatGPT as an alternative to taking lecture notes? Why or why not? </w:t>
      </w:r>
    </w:p>
    <w:p w14:paraId="2CD08C4A" w14:textId="4A7265E0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Have you discussed ChatGPT use with professors? If so, what was their reaction? </w:t>
      </w:r>
    </w:p>
    <w:p w14:paraId="49C38AE1" w14:textId="37C93E74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  <w:b/>
          <w:bCs/>
        </w:rPr>
        <w:t xml:space="preserve">Section 3: Writing Assistance and Research Accuracy </w:t>
      </w:r>
      <w:r w:rsidRPr="68EBB393">
        <w:rPr>
          <w:rFonts w:ascii="Times New Roman" w:eastAsia="Times New Roman" w:hAnsi="Times New Roman" w:cs="Times New Roman"/>
        </w:rPr>
        <w:t xml:space="preserve"> </w:t>
      </w:r>
    </w:p>
    <w:p w14:paraId="288D70F7" w14:textId="367DD1DB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lastRenderedPageBreak/>
        <w:t xml:space="preserve">How do you use ChatGPT for writing tasks (e.g., grammar checking, paraphrasing, expanding content)? </w:t>
      </w:r>
    </w:p>
    <w:p w14:paraId="72F6B2D0" w14:textId="51AF22AF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Have you encountered any issues with ChatGPT-generated references or citations? How do you verify its accuracy? </w:t>
      </w:r>
    </w:p>
    <w:p w14:paraId="0A91463C" w14:textId="39A15BE9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Have you ever received feedback from an instructor regarding work where you used ChatGPT? What was their response? </w:t>
      </w:r>
    </w:p>
    <w:p w14:paraId="2E1597B6" w14:textId="73DB1729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Do you believe using ChatGPT has improved your writing or analytical skills? Why or why not? </w:t>
      </w:r>
    </w:p>
    <w:p w14:paraId="2DF721BB" w14:textId="160DD897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  <w:b/>
          <w:bCs/>
        </w:rPr>
        <w:t>Section 4: Ethical Considerations and Academic Integrity</w:t>
      </w:r>
      <w:r w:rsidRPr="68EBB393">
        <w:rPr>
          <w:rFonts w:ascii="Times New Roman" w:eastAsia="Times New Roman" w:hAnsi="Times New Roman" w:cs="Times New Roman"/>
        </w:rPr>
        <w:t xml:space="preserve"> </w:t>
      </w:r>
    </w:p>
    <w:p w14:paraId="2FD0FB23" w14:textId="10FAE2B2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Do you consider the use of ChatGPT in academic work ethical? Why or why not? </w:t>
      </w:r>
    </w:p>
    <w:p w14:paraId="25F28C5A" w14:textId="185EB5C2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Have you or your peers used ChatGPT to bypass plagiarism detection? If yes, how? </w:t>
      </w:r>
    </w:p>
    <w:p w14:paraId="1CE71607" w14:textId="72BF5713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Have you used ChatGPT in an exam setting or for graded assignments? If so, what was your rationale? </w:t>
      </w:r>
    </w:p>
    <w:p w14:paraId="1220E36D" w14:textId="4F5D9E9A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Should universities introduce training or guidelines on responsible ChatGPT use? What should be included? </w:t>
      </w:r>
    </w:p>
    <w:p w14:paraId="7C720327" w14:textId="7EFA79AB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  <w:b/>
          <w:bCs/>
        </w:rPr>
        <w:t>Section 5: Non-Academic and Creative Uses</w:t>
      </w:r>
      <w:r w:rsidRPr="68EBB393">
        <w:rPr>
          <w:rFonts w:ascii="Times New Roman" w:eastAsia="Times New Roman" w:hAnsi="Times New Roman" w:cs="Times New Roman"/>
        </w:rPr>
        <w:t xml:space="preserve"> </w:t>
      </w:r>
    </w:p>
    <w:p w14:paraId="433007D6" w14:textId="4270AF3F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Besides academic work, how do you use ChatGPT? (e.g., job applications, content creation, personal decision-making) </w:t>
      </w:r>
    </w:p>
    <w:p w14:paraId="26F3CB6F" w14:textId="6A227DA2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Have you experimented with ChatGPT for creative projects (e.g., storytelling, poetry, brainstorming ideas)? </w:t>
      </w:r>
    </w:p>
    <w:p w14:paraId="00EC8655" w14:textId="2F633778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Do you use ChatGPT for entertainment, humor, or casual conversations? Can you share an interesting or humorous interaction? </w:t>
      </w:r>
    </w:p>
    <w:p w14:paraId="5708D55A" w14:textId="199EAAEE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Have you used ChatGPT in collaborative work or group projects? If so, how did it help? </w:t>
      </w:r>
    </w:p>
    <w:p w14:paraId="6EB51AD4" w14:textId="6DE8290E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Section 6: ChatGPT vs. Traditional Search Engines (5 mins) </w:t>
      </w:r>
    </w:p>
    <w:p w14:paraId="2ADEF8DE" w14:textId="0FF5D27C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lastRenderedPageBreak/>
        <w:t xml:space="preserve">Have you replaced Google or other search engines with ChatGPT? Why or why not? </w:t>
      </w:r>
    </w:p>
    <w:p w14:paraId="3A16073C" w14:textId="7ABA596C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What are the biggest advantages and disadvantages of using ChatGPT instead of traditional search engines? </w:t>
      </w:r>
    </w:p>
    <w:p w14:paraId="0D75CEFC" w14:textId="78D35DED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  <w:b/>
          <w:bCs/>
        </w:rPr>
        <w:t>Section 7: Future Expectations and Long-Term Impact</w:t>
      </w:r>
      <w:r w:rsidRPr="68EBB393">
        <w:rPr>
          <w:rFonts w:ascii="Times New Roman" w:eastAsia="Times New Roman" w:hAnsi="Times New Roman" w:cs="Times New Roman"/>
        </w:rPr>
        <w:t xml:space="preserve"> </w:t>
      </w:r>
    </w:p>
    <w:p w14:paraId="7E9F9E8F" w14:textId="614BCC8A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How has ChatGPT impacted your learning experience and productivity? </w:t>
      </w:r>
    </w:p>
    <w:p w14:paraId="0A84D7CB" w14:textId="764D425F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Do you feel that ChatGPT understands your academic needs? What improvements would you like to see? </w:t>
      </w:r>
    </w:p>
    <w:p w14:paraId="3CED6761" w14:textId="2E75BB48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How do you see yourself using ChatGPT in the next five years? </w:t>
      </w:r>
    </w:p>
    <w:p w14:paraId="1936DD38" w14:textId="4EB6FCF8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Do you think ChatGPT will play a larger role in education in the future? If so, how? </w:t>
      </w:r>
    </w:p>
    <w:p w14:paraId="2CA02119" w14:textId="3D98B907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Would you recommend ChatGPT to other students? Why or why not? </w:t>
      </w:r>
    </w:p>
    <w:p w14:paraId="125D1F82" w14:textId="768B5EA0" w:rsidR="4EACDCCB" w:rsidRDefault="4EACDCCB" w:rsidP="68EBB393">
      <w:pPr>
        <w:spacing w:after="0" w:line="480" w:lineRule="auto"/>
      </w:pPr>
      <w:r w:rsidRPr="68EBB393">
        <w:rPr>
          <w:rFonts w:ascii="Times New Roman" w:eastAsia="Times New Roman" w:hAnsi="Times New Roman" w:cs="Times New Roman"/>
        </w:rPr>
        <w:t xml:space="preserve"> </w:t>
      </w:r>
    </w:p>
    <w:p w14:paraId="264C78FE" w14:textId="03A0A416" w:rsidR="4EACDCCB" w:rsidRDefault="4EACDCCB" w:rsidP="68EBB393">
      <w:pPr>
        <w:spacing w:after="0" w:line="480" w:lineRule="auto"/>
        <w:rPr>
          <w:rFonts w:ascii="Times New Roman" w:eastAsia="Times New Roman" w:hAnsi="Times New Roman" w:cs="Times New Roman"/>
        </w:rPr>
      </w:pPr>
      <w:r w:rsidRPr="68EBB393">
        <w:rPr>
          <w:rFonts w:ascii="Times New Roman" w:eastAsia="Times New Roman" w:hAnsi="Times New Roman" w:cs="Times New Roman"/>
          <w:b/>
          <w:bCs/>
          <w:i/>
          <w:iCs/>
        </w:rPr>
        <w:t>Conclude and appreciate for participation.</w:t>
      </w:r>
    </w:p>
    <w:p w14:paraId="530C2B8C" w14:textId="4711E8D7" w:rsidR="68EBB393" w:rsidRDefault="68EBB393" w:rsidP="68EBB393">
      <w:pPr>
        <w:rPr>
          <w:b/>
          <w:bCs/>
          <w:i/>
          <w:iCs/>
        </w:rPr>
      </w:pPr>
    </w:p>
    <w:sectPr w:rsidR="68EBB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26E00AB"/>
    <w:rsid w:val="004B20FA"/>
    <w:rsid w:val="00A62EB3"/>
    <w:rsid w:val="00DD53A3"/>
    <w:rsid w:val="03E28E58"/>
    <w:rsid w:val="06418B0D"/>
    <w:rsid w:val="0B790243"/>
    <w:rsid w:val="1712B05D"/>
    <w:rsid w:val="17FF83C6"/>
    <w:rsid w:val="1C3FA045"/>
    <w:rsid w:val="1D879BD3"/>
    <w:rsid w:val="2313432F"/>
    <w:rsid w:val="28410309"/>
    <w:rsid w:val="2F61C91C"/>
    <w:rsid w:val="2FC46829"/>
    <w:rsid w:val="33EA5B37"/>
    <w:rsid w:val="36307CDA"/>
    <w:rsid w:val="3716D7B8"/>
    <w:rsid w:val="3D3C447E"/>
    <w:rsid w:val="4EACDCCB"/>
    <w:rsid w:val="626E00AB"/>
    <w:rsid w:val="68EBB393"/>
    <w:rsid w:val="6D8487E3"/>
    <w:rsid w:val="7033B412"/>
    <w:rsid w:val="732147A9"/>
    <w:rsid w:val="7A1043AD"/>
    <w:rsid w:val="7B8FD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E00AB"/>
  <w15:chartTrackingRefBased/>
  <w15:docId w15:val="{7B4B981D-404B-41A1-96D9-15EB8B4D0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1</Words>
  <Characters>2687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b, Mir</dc:creator>
  <cp:keywords/>
  <dc:description/>
  <cp:lastModifiedBy>Hasib, Mir</cp:lastModifiedBy>
  <cp:revision>2</cp:revision>
  <dcterms:created xsi:type="dcterms:W3CDTF">2025-09-11T03:10:00Z</dcterms:created>
  <dcterms:modified xsi:type="dcterms:W3CDTF">2025-09-11T03:10:00Z</dcterms:modified>
</cp:coreProperties>
</file>